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PrformataoHTML"/>
        <w:spacing w:lineRule="auto" w:line="3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PrformataoHTML"/>
        <w:spacing w:lineRule="auto" w:line="360" w:before="0" w:after="120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 xml:space="preserve">Additional File 1. </w:t>
      </w:r>
      <w:r>
        <w:rPr/>
        <w:t>Clinicopathological features of patients in this study.</w:t>
      </w:r>
    </w:p>
    <w:tbl>
      <w:tblPr>
        <w:tblW w:w="1392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1311"/>
        <w:gridCol w:w="629"/>
        <w:gridCol w:w="1351"/>
        <w:gridCol w:w="1326"/>
        <w:gridCol w:w="834"/>
        <w:gridCol w:w="720"/>
        <w:gridCol w:w="1260"/>
        <w:gridCol w:w="1260"/>
        <w:gridCol w:w="698"/>
        <w:gridCol w:w="854"/>
        <w:gridCol w:w="1014"/>
        <w:gridCol w:w="1014"/>
        <w:gridCol w:w="1072"/>
      </w:tblGrid>
      <w:tr>
        <w:trPr>
          <w:trHeight w:val="525" w:hRule="atLeast"/>
        </w:trPr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e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ge (ys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athologic stage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istological differentiation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ifetime smoking (yrs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ack-yea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ifetime alcohol consumption (yr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lcohol consumption g/L/day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atient status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urvival month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Vascular infiltration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ymphatic infiltration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erineural invasion</w:t>
            </w:r>
          </w:p>
        </w:tc>
      </w:tr>
      <w:tr>
        <w:trPr>
          <w:trHeight w:val="255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,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,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91,7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,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85,8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,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6,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c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ngu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cM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,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,7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ll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,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9,5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,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,0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d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58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highlight w:val="red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3N0M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,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,8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oor of mouth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2N2bM0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,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2,86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d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</w:tr>
    </w:tbl>
    <w:p>
      <w:pPr>
        <w:pStyle w:val="PrformataoHTML"/>
        <w:spacing w:before="120" w:after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>d = dead by disease; dc = dead by commorbidity. *Quantities correspond to beer and sugarcane distilled spirit (“</w:t>
      </w:r>
      <w:r>
        <w:rPr>
          <w:rFonts w:cs="Arial" w:ascii="Arial" w:hAnsi="Arial"/>
          <w:i/>
          <w:sz w:val="18"/>
          <w:szCs w:val="18"/>
          <w:lang w:val="en-US"/>
        </w:rPr>
        <w:t>cachaça</w:t>
      </w:r>
      <w:r>
        <w:rPr>
          <w:rFonts w:cs="Arial" w:ascii="Arial" w:hAnsi="Arial"/>
          <w:sz w:val="18"/>
          <w:szCs w:val="18"/>
          <w:lang w:val="en-US"/>
        </w:rPr>
        <w:t>”).</w:t>
      </w:r>
    </w:p>
    <w:p>
      <w:pPr>
        <w:pStyle w:val="PrformataoHTML"/>
        <w:spacing w:before="12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>grams/Liter/day</w:t>
      </w:r>
    </w:p>
    <w:p>
      <w:pPr>
        <w:pStyle w:val="PrformataoHTML"/>
        <w:spacing w:lineRule="auto" w:line="360" w:before="0" w:after="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PrformataoHTML"/>
        <w:spacing w:lineRule="auto" w:line="360" w:before="0" w:after="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PrformataoHTML"/>
        <w:spacing w:lineRule="auto" w:line="360" w:before="0" w:after="6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18:28:00Z</dcterms:created>
  <dc:creator>Usuário</dc:creator>
  <dc:description/>
  <cp:keywords/>
  <dc:language>en-US</dc:language>
  <cp:lastModifiedBy>Teste/Demonstração</cp:lastModifiedBy>
  <dcterms:modified xsi:type="dcterms:W3CDTF">2008-11-07T00:19:00Z</dcterms:modified>
  <cp:revision>3</cp:revision>
  <dc:subject/>
  <dc:title>Table 1</dc:title>
</cp:coreProperties>
</file>